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7E22A" w14:textId="28C425F4" w:rsidR="0093115D" w:rsidRPr="00E9012E" w:rsidRDefault="0093115D" w:rsidP="009311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Additional file </w:t>
      </w:r>
      <w:r w:rsidR="00F34C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</w:t>
      </w:r>
      <w:r w:rsidRPr="00E9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</w:t>
      </w:r>
      <w:r w:rsidR="00F34C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Pr="00E901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List of primers used.</w:t>
      </w:r>
      <w:bookmarkStart w:id="0" w:name="_GoBack"/>
      <w:bookmarkEnd w:id="0"/>
    </w:p>
    <w:p w14:paraId="0B6C37AF" w14:textId="77777777" w:rsidR="0093115D" w:rsidRPr="00E9012E" w:rsidRDefault="0093115D" w:rsidP="0093115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9012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tbl>
      <w:tblPr>
        <w:tblW w:w="106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1170"/>
        <w:gridCol w:w="1350"/>
        <w:gridCol w:w="5850"/>
      </w:tblGrid>
      <w:tr w:rsidR="0093115D" w:rsidRPr="00E9012E" w14:paraId="2B5ADB6A" w14:textId="77777777" w:rsidTr="008D0B06">
        <w:trPr>
          <w:trHeight w:val="21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0E08E" w14:textId="77777777" w:rsidR="0093115D" w:rsidRPr="00E9012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0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39954" w14:textId="77777777" w:rsidR="0093115D" w:rsidRPr="00E9012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0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L #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DFB05" w14:textId="77777777" w:rsidR="0093115D" w:rsidRPr="00E9012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0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ientation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39794" w14:textId="77777777" w:rsidR="0093115D" w:rsidRPr="00E9012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0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 (5’-3’)</w:t>
            </w:r>
          </w:p>
        </w:tc>
      </w:tr>
      <w:tr w:rsidR="0093115D" w:rsidRPr="00E9012E" w14:paraId="78EA7B8E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0326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2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A3212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FAD29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2E8D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TTCAGTTGAGGCACATCA</w:t>
            </w:r>
          </w:p>
        </w:tc>
      </w:tr>
      <w:tr w:rsidR="0093115D" w:rsidRPr="00E9012E" w14:paraId="5EC8E022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2EA6D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in-4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82A8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4F342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4FFD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TTCAGTTGAGTCACACTT</w:t>
            </w:r>
          </w:p>
        </w:tc>
      </w:tr>
      <w:tr w:rsidR="0093115D" w:rsidRPr="00E9012E" w14:paraId="76A8A654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B5530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48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FEE4C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5CDF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BA6B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TTCAGTTGAGTCGCATCT</w:t>
            </w:r>
          </w:p>
        </w:tc>
      </w:tr>
      <w:tr w:rsidR="0093115D" w:rsidRPr="00E9012E" w14:paraId="294691FA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1E684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84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5357D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1C69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C61F3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TTCAGTTGAGTCTACAAT</w:t>
            </w:r>
          </w:p>
        </w:tc>
      </w:tr>
      <w:tr w:rsidR="0093115D" w:rsidRPr="00E9012E" w14:paraId="5CB853BA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AF07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237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824D4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9AEC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41438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TTCAGTTGAGAGCTGTTC</w:t>
            </w:r>
          </w:p>
        </w:tc>
      </w:tr>
      <w:tr w:rsidR="0093115D" w:rsidRPr="00E9012E" w14:paraId="470EF486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0E6E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241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80290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740CD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DE74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TTCAGTTGAGTCATTTCT</w:t>
            </w:r>
          </w:p>
        </w:tc>
      </w:tr>
      <w:tr w:rsidR="0093115D" w:rsidRPr="00E9012E" w14:paraId="7C6FBD4D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78F13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246-3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88FF0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6C154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396D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TTCAGTTGAGGCTCCTAC</w:t>
            </w:r>
          </w:p>
        </w:tc>
      </w:tr>
      <w:tr w:rsidR="0093115D" w:rsidRPr="00E9012E" w14:paraId="008819D4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E406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br-miR-84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AE02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52AD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9D75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TTCAGTTGAGGACAGCAT</w:t>
            </w:r>
          </w:p>
        </w:tc>
      </w:tr>
      <w:tr w:rsidR="0093115D" w:rsidRPr="00E9012E" w14:paraId="1A433504" w14:textId="77777777" w:rsidTr="008D0B06">
        <w:trPr>
          <w:trHeight w:val="87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3840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br-miR-237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BCB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E981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D1D8C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TTCAGTTGAGAGATGTCG</w:t>
            </w:r>
          </w:p>
        </w:tc>
      </w:tr>
      <w:tr w:rsidR="0093115D" w:rsidRPr="00E9012E" w14:paraId="384B3D86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593ED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2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8AAC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CC9F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E0178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ATCACAGCCAGCTTT</w:t>
            </w:r>
          </w:p>
        </w:tc>
      </w:tr>
      <w:tr w:rsidR="0093115D" w:rsidRPr="00E9012E" w14:paraId="0C34AF4B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40AE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in-4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430B8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DB7A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BF723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CCCTGAGACCTCAAG</w:t>
            </w:r>
          </w:p>
        </w:tc>
      </w:tr>
      <w:tr w:rsidR="0093115D" w:rsidRPr="00E9012E" w14:paraId="6CCD98BF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57ED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48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04A4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EAB3D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BF908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GAGGTAGGCTCAGTA</w:t>
            </w:r>
          </w:p>
        </w:tc>
      </w:tr>
      <w:tr w:rsidR="0093115D" w:rsidRPr="00E9012E" w14:paraId="07A5E350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9C65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84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B6B59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20A73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7C4C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GAGGTAGTATGTAAT</w:t>
            </w:r>
          </w:p>
        </w:tc>
      </w:tr>
      <w:tr w:rsidR="0093115D" w:rsidRPr="00E9012E" w14:paraId="3FE0EA28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E2AB0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237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8655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5D9A3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B10D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CCCTGAGAATTCTCG</w:t>
            </w:r>
          </w:p>
        </w:tc>
      </w:tr>
      <w:tr w:rsidR="0093115D" w:rsidRPr="00E9012E" w14:paraId="26E18E72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3DE4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241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2B976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1A6C8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801F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GAGGTAGGTGCGAGA</w:t>
            </w:r>
          </w:p>
        </w:tc>
      </w:tr>
      <w:tr w:rsidR="0093115D" w:rsidRPr="00E9012E" w14:paraId="41C3BD27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27A2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246-3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5736C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9F21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93FDC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TACATGTTTCGGGTA</w:t>
            </w:r>
          </w:p>
        </w:tc>
      </w:tr>
      <w:tr w:rsidR="0093115D" w:rsidRPr="00E9012E" w14:paraId="0490C70F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C6008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br-miR-84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CC4B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4321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3903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GAGGTAGTTTGCAAT</w:t>
            </w:r>
          </w:p>
        </w:tc>
      </w:tr>
      <w:tr w:rsidR="0093115D" w:rsidRPr="00E9012E" w14:paraId="79BC7880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1309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br-miR-237-5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1D5C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3846C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BD522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CCCTGAGAATGCTCC</w:t>
            </w:r>
          </w:p>
        </w:tc>
      </w:tr>
      <w:tr w:rsidR="0093115D" w:rsidRPr="00E9012E" w14:paraId="3AF64459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7D02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br-miR-246-3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8E8D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9724D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2A08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ACTCCAGCTGGGTTACATGTATTGGGTA</w:t>
            </w:r>
          </w:p>
        </w:tc>
      </w:tr>
      <w:tr w:rsidR="0093115D" w:rsidRPr="00E9012E" w14:paraId="780CC443" w14:textId="77777777" w:rsidTr="008D0B06">
        <w:trPr>
          <w:trHeight w:val="2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8DF3B" w14:textId="6542BA1F" w:rsidR="0093115D" w:rsidRPr="003A5A6E" w:rsidRDefault="008D0B06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Universal</w:t>
            </w:r>
            <w:r w:rsidR="0093115D"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miR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prime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8863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0E2A2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36313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CAACTGGTGTCGTGGAGTCGGCAA</w:t>
            </w:r>
          </w:p>
        </w:tc>
      </w:tr>
      <w:tr w:rsidR="0093115D" w:rsidRPr="00E9012E" w14:paraId="4868CCC1" w14:textId="77777777" w:rsidTr="008D0B06">
        <w:trPr>
          <w:trHeight w:val="33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241FE" w14:textId="77777777" w:rsidR="0093115D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493A664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mp-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32DD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74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2DF89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64E5C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TAGAGTCAAGGGTCGCAGTGGAG</w:t>
            </w:r>
          </w:p>
        </w:tc>
      </w:tr>
      <w:tr w:rsidR="0093115D" w:rsidRPr="00E9012E" w14:paraId="5D21177F" w14:textId="77777777" w:rsidTr="008D0B06">
        <w:trPr>
          <w:trHeight w:val="20"/>
        </w:trPr>
        <w:tc>
          <w:tcPr>
            <w:tcW w:w="22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DDD4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2066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D598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0EA16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TGTATCGGCACCAAGGAAACTGG</w:t>
            </w:r>
          </w:p>
        </w:tc>
      </w:tr>
      <w:tr w:rsidR="0093115D" w:rsidRPr="00E9012E" w14:paraId="5519EBB7" w14:textId="77777777" w:rsidTr="008D0B06">
        <w:trPr>
          <w:trHeight w:val="78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F443E" w14:textId="77777777" w:rsidR="0093115D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6839E7F2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bl-1</w:t>
            </w:r>
          </w:p>
          <w:p w14:paraId="10841E8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5202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F479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A5A60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GGCACAAAGAGCAAAGCC</w:t>
            </w:r>
          </w:p>
        </w:tc>
      </w:tr>
      <w:tr w:rsidR="0093115D" w:rsidRPr="00E9012E" w14:paraId="1913E42B" w14:textId="77777777" w:rsidTr="008D0B06">
        <w:trPr>
          <w:trHeight w:val="177"/>
        </w:trPr>
        <w:tc>
          <w:tcPr>
            <w:tcW w:w="22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4B953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689E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6551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A2C5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CCATTCTGATCCTATTAAAGGTG</w:t>
            </w:r>
          </w:p>
        </w:tc>
      </w:tr>
      <w:tr w:rsidR="0093115D" w:rsidRPr="00E9012E" w14:paraId="7E613DE9" w14:textId="77777777" w:rsidTr="008D0B06">
        <w:trPr>
          <w:trHeight w:val="285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501F1" w14:textId="77777777" w:rsidR="0093115D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45C8367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in-14</w:t>
            </w:r>
          </w:p>
          <w:p w14:paraId="2CDF659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9990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000A6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5C41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CGAGGAATGGGGAAATGG</w:t>
            </w:r>
          </w:p>
        </w:tc>
      </w:tr>
      <w:tr w:rsidR="0093115D" w:rsidRPr="00E9012E" w14:paraId="1A74ABDE" w14:textId="77777777" w:rsidTr="008D0B06">
        <w:trPr>
          <w:trHeight w:val="222"/>
        </w:trPr>
        <w:tc>
          <w:tcPr>
            <w:tcW w:w="22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10874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E513D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F57D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8D1C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CGAAGATCGGTTACTTCTTTCC</w:t>
            </w:r>
          </w:p>
        </w:tc>
      </w:tr>
      <w:tr w:rsidR="0093115D" w:rsidRPr="00E9012E" w14:paraId="4C25DA20" w14:textId="77777777" w:rsidTr="008D0B06">
        <w:trPr>
          <w:trHeight w:val="60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21EC5" w14:textId="77777777" w:rsidR="0093115D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4B932B1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in-28</w:t>
            </w:r>
          </w:p>
          <w:p w14:paraId="67E985D8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0A3E9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CDF7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5861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GTTGAAGATAGGCTGCCAGA</w:t>
            </w:r>
          </w:p>
        </w:tc>
      </w:tr>
      <w:tr w:rsidR="0093115D" w:rsidRPr="00E9012E" w14:paraId="75457156" w14:textId="77777777" w:rsidTr="008D0B06">
        <w:trPr>
          <w:trHeight w:val="78"/>
        </w:trPr>
        <w:tc>
          <w:tcPr>
            <w:tcW w:w="22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DD930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1DEED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217CC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79D9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GTTGGTGACGGGAGCC</w:t>
            </w:r>
          </w:p>
        </w:tc>
      </w:tr>
      <w:tr w:rsidR="0093115D" w:rsidRPr="00E9012E" w14:paraId="19DC764F" w14:textId="77777777" w:rsidTr="008D0B06">
        <w:trPr>
          <w:trHeight w:val="105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9D506" w14:textId="77777777" w:rsidR="0093115D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6E0E067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iR-24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BFC4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9BD8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7E0EB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GB"/>
              </w:rPr>
              <w:t>CGTCGGAAGATTCACTCCTG</w:t>
            </w:r>
          </w:p>
        </w:tc>
      </w:tr>
      <w:tr w:rsidR="0093115D" w:rsidRPr="00E9012E" w14:paraId="157231A3" w14:textId="77777777" w:rsidTr="008D0B06">
        <w:trPr>
          <w:trHeight w:val="123"/>
        </w:trPr>
        <w:tc>
          <w:tcPr>
            <w:tcW w:w="22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36D7F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C6ED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4EF7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2AAE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en-GB"/>
              </w:rPr>
              <w:t>CCTCACTGGTCATACTTCCC</w:t>
            </w:r>
          </w:p>
        </w:tc>
      </w:tr>
      <w:tr w:rsidR="0093115D" w:rsidRPr="00E9012E" w14:paraId="6200F2A8" w14:textId="77777777" w:rsidTr="008D0B06">
        <w:trPr>
          <w:trHeight w:val="222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70106" w14:textId="77777777" w:rsidR="0093115D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14:paraId="311F269C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pry-1(gk3682)</w:t>
            </w:r>
          </w:p>
          <w:p w14:paraId="131909F0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EF8C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130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BCEA6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3B203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TCGCCTTCTATCGCCTTCTTGA</w:t>
            </w:r>
          </w:p>
        </w:tc>
      </w:tr>
      <w:tr w:rsidR="0093115D" w:rsidRPr="00E9012E" w14:paraId="729671D2" w14:textId="77777777" w:rsidTr="008D0B06">
        <w:trPr>
          <w:trHeight w:val="240"/>
        </w:trPr>
        <w:tc>
          <w:tcPr>
            <w:tcW w:w="22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A018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88FF9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822B0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7B4F9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CGAAGAACAAGTCGAGGTACTG</w:t>
            </w:r>
          </w:p>
        </w:tc>
      </w:tr>
      <w:tr w:rsidR="0093115D" w:rsidRPr="00E9012E" w14:paraId="64A1F57E" w14:textId="77777777" w:rsidTr="008D0B06">
        <w:trPr>
          <w:trHeight w:val="303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97C6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B47343E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in-28 RNA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plasmi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C15C7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5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C327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ward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89111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AG</w:t>
            </w:r>
            <w:r w:rsidRPr="00B877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GGTACC</w:t>
            </w: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AGTATCGGAGGGAAGGAATG</w:t>
            </w:r>
          </w:p>
        </w:tc>
      </w:tr>
      <w:tr w:rsidR="0093115D" w:rsidRPr="00E9012E" w14:paraId="10B38693" w14:textId="77777777" w:rsidTr="008D0B06">
        <w:trPr>
          <w:trHeight w:val="402"/>
        </w:trPr>
        <w:tc>
          <w:tcPr>
            <w:tcW w:w="2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53C51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C7619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B4ACA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verse</w:t>
            </w:r>
          </w:p>
        </w:tc>
        <w:tc>
          <w:tcPr>
            <w:tcW w:w="5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0F995" w14:textId="77777777" w:rsidR="0093115D" w:rsidRPr="003A5A6E" w:rsidRDefault="0093115D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AG</w:t>
            </w:r>
            <w:r w:rsidRPr="00B877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GCTAGC</w:t>
            </w:r>
            <w:r w:rsidRPr="003A5A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TGGTAGTATGGTTTAGAGGG</w:t>
            </w:r>
          </w:p>
        </w:tc>
      </w:tr>
    </w:tbl>
    <w:p w14:paraId="523E66C8" w14:textId="77777777" w:rsidR="0093115D" w:rsidRDefault="0093115D" w:rsidP="0093115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F9D508" w14:textId="77777777" w:rsidR="00867D81" w:rsidRDefault="00867D81"/>
    <w:sectPr w:rsidR="00867D81" w:rsidSect="008D0B0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5D"/>
    <w:rsid w:val="000018FC"/>
    <w:rsid w:val="000D7BA3"/>
    <w:rsid w:val="000F4EF7"/>
    <w:rsid w:val="000F7FC3"/>
    <w:rsid w:val="00216552"/>
    <w:rsid w:val="00236B71"/>
    <w:rsid w:val="00241C97"/>
    <w:rsid w:val="00244536"/>
    <w:rsid w:val="002B2A21"/>
    <w:rsid w:val="002D7B89"/>
    <w:rsid w:val="003058CA"/>
    <w:rsid w:val="00315012"/>
    <w:rsid w:val="00341AD1"/>
    <w:rsid w:val="00342FDA"/>
    <w:rsid w:val="00351865"/>
    <w:rsid w:val="00352CB6"/>
    <w:rsid w:val="00377E98"/>
    <w:rsid w:val="00384C5E"/>
    <w:rsid w:val="003B00D1"/>
    <w:rsid w:val="003C6850"/>
    <w:rsid w:val="00405A0D"/>
    <w:rsid w:val="004839FF"/>
    <w:rsid w:val="004C383D"/>
    <w:rsid w:val="005377D5"/>
    <w:rsid w:val="005432AD"/>
    <w:rsid w:val="005A2A61"/>
    <w:rsid w:val="005B7FB8"/>
    <w:rsid w:val="005D7F18"/>
    <w:rsid w:val="005E6C53"/>
    <w:rsid w:val="00641284"/>
    <w:rsid w:val="006A3DE2"/>
    <w:rsid w:val="006B42DD"/>
    <w:rsid w:val="006C0EB1"/>
    <w:rsid w:val="006C1EA4"/>
    <w:rsid w:val="00757889"/>
    <w:rsid w:val="007A396A"/>
    <w:rsid w:val="0082270F"/>
    <w:rsid w:val="00867D81"/>
    <w:rsid w:val="008D0B06"/>
    <w:rsid w:val="009066D6"/>
    <w:rsid w:val="0093115D"/>
    <w:rsid w:val="009D5B66"/>
    <w:rsid w:val="009E1F63"/>
    <w:rsid w:val="00A013D5"/>
    <w:rsid w:val="00A24C6C"/>
    <w:rsid w:val="00A979CF"/>
    <w:rsid w:val="00AA1EA1"/>
    <w:rsid w:val="00AE36E3"/>
    <w:rsid w:val="00B359EF"/>
    <w:rsid w:val="00B72F8D"/>
    <w:rsid w:val="00B747AF"/>
    <w:rsid w:val="00BC0662"/>
    <w:rsid w:val="00BD778F"/>
    <w:rsid w:val="00BE38E1"/>
    <w:rsid w:val="00C0424A"/>
    <w:rsid w:val="00C110E1"/>
    <w:rsid w:val="00C12BE9"/>
    <w:rsid w:val="00C80736"/>
    <w:rsid w:val="00D021AB"/>
    <w:rsid w:val="00D327B5"/>
    <w:rsid w:val="00DE447A"/>
    <w:rsid w:val="00E030E6"/>
    <w:rsid w:val="00E233DF"/>
    <w:rsid w:val="00E46920"/>
    <w:rsid w:val="00E50A15"/>
    <w:rsid w:val="00EB20EB"/>
    <w:rsid w:val="00EB7CEE"/>
    <w:rsid w:val="00EE32F0"/>
    <w:rsid w:val="00F34CE6"/>
    <w:rsid w:val="00F56A7F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4A51"/>
  <w14:defaultImageDpi w14:val="32767"/>
  <w15:chartTrackingRefBased/>
  <w15:docId w15:val="{0A253C87-994E-AF42-81BB-0C3604EDC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115D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wati Gupta</dc:creator>
  <cp:keywords/>
  <dc:description/>
  <cp:lastModifiedBy>Bhagwati Gupta</cp:lastModifiedBy>
  <cp:revision>3</cp:revision>
  <dcterms:created xsi:type="dcterms:W3CDTF">2018-12-10T20:39:00Z</dcterms:created>
  <dcterms:modified xsi:type="dcterms:W3CDTF">2019-05-23T20:55:00Z</dcterms:modified>
</cp:coreProperties>
</file>